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68567" w14:textId="77777777" w:rsidR="0048361C" w:rsidRPr="0048361C" w:rsidRDefault="0048361C" w:rsidP="0048361C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48361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 A</w:t>
      </w:r>
    </w:p>
    <w:tbl>
      <w:tblPr>
        <w:tblW w:w="5144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78"/>
        <w:gridCol w:w="1140"/>
        <w:gridCol w:w="1153"/>
        <w:gridCol w:w="1149"/>
        <w:gridCol w:w="1149"/>
        <w:gridCol w:w="1147"/>
        <w:gridCol w:w="1133"/>
        <w:gridCol w:w="1662"/>
      </w:tblGrid>
      <w:tr w:rsidR="0048361C" w:rsidRPr="0048361C" w14:paraId="70FD91B4" w14:textId="77777777" w:rsidTr="0048361C">
        <w:trPr>
          <w:trHeight w:val="6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BA19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850B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Participants</w:t>
            </w: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1393, 100.0%)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C304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dom. Fruit/Other Users </w:t>
            </w: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577, 41.4%)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5D4F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dom. Mint Users </w:t>
            </w: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732, 52.5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6C24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  <w:p w14:paraId="45A89F8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Fruit/Other vs. Mint Users at Month 6)</w:t>
            </w: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,2</w:t>
            </w:r>
          </w:p>
        </w:tc>
      </w:tr>
      <w:tr w:rsidR="0048361C" w:rsidRPr="0048361C" w14:paraId="0430A8B5" w14:textId="77777777" w:rsidTr="0048361C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8A0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7BB84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seline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5AB99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 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8FB33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seline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C515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 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9BEE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seline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CF87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 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249338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60ECE70C" w14:textId="77777777" w:rsidTr="0048361C">
        <w:trPr>
          <w:trHeight w:val="285"/>
        </w:trPr>
        <w:tc>
          <w:tcPr>
            <w:tcW w:w="4252" w:type="pct"/>
            <w:gridSpan w:val="7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C4E7AB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lectronic Nicotine Delivery Systems, n (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</w:tcBorders>
            <w:vAlign w:val="center"/>
          </w:tcPr>
          <w:p w14:paraId="71F862A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471F178F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89D7C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8DF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3 (11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0B2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 (8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0AA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 (1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0A8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8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BC2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 (11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BE8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8.3)</w:t>
            </w:r>
          </w:p>
        </w:tc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4AF82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</w:tr>
      <w:tr w:rsidR="0048361C" w:rsidRPr="0048361C" w14:paraId="43F35E8D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9A8D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BF4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8 (33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FF8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 (22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C33E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5 (35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FF68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 (24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297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9 (34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E7FE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 (21.3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145CB75E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4E9DF309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130C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at al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ACA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7 (54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F8E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6 (66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ECAF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8 (53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E6AC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 (64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714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0 (53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1E5E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2 (67.2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151E834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20512D0E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705F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on't kn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A6A8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 (1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531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2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C3C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0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E5BE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2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656D5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DF4A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3.1)</w:t>
            </w:r>
          </w:p>
        </w:tc>
        <w:tc>
          <w:tcPr>
            <w:tcW w:w="74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E0A61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1FB35C00" w14:textId="77777777" w:rsidTr="0048361C">
        <w:trPr>
          <w:trHeight w:val="285"/>
        </w:trPr>
        <w:tc>
          <w:tcPr>
            <w:tcW w:w="4252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445B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eless Tobacco Products, n (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41D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41B81258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D3AC0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ADE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 (2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E5DE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4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32C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 (2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7519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6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D2E5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 (2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738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3.8)</w:t>
            </w:r>
          </w:p>
        </w:tc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1A082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</w:tr>
      <w:tr w:rsidR="0048361C" w:rsidRPr="0048361C" w14:paraId="4EB0922A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80B3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3ED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0 (9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F348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 (15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F2F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 (10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2BC9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17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2A8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 (9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401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15.0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4BEFEEF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176FA8D2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33D1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at al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BB9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14 (87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E0B9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4 (75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06BD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9 (86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D15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2 (73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A626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5 (86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DFB2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 (76.0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18192365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129ED64E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2C93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on't kn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C44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(1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5304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4.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4AF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0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AA4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3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BA8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 (1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276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5.2)</w:t>
            </w:r>
          </w:p>
        </w:tc>
        <w:tc>
          <w:tcPr>
            <w:tcW w:w="74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6F79C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703FDC86" w14:textId="77777777" w:rsidTr="0048361C">
        <w:trPr>
          <w:trHeight w:val="285"/>
        </w:trPr>
        <w:tc>
          <w:tcPr>
            <w:tcW w:w="4252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251B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 xml:space="preserve">Oral Nicotine </w:t>
            </w:r>
            <w:proofErr w:type="spellStart"/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Products</w:t>
            </w:r>
            <w:proofErr w:type="spellEnd"/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 xml:space="preserve"> (Non-NRT), n (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748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</w:tr>
      <w:tr w:rsidR="0048361C" w:rsidRPr="0048361C" w14:paraId="63877D0F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ED53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71A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1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1E29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 (32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DED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0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024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 (36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366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5BE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 (31.4)</w:t>
            </w:r>
          </w:p>
        </w:tc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13113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</w:tr>
      <w:tr w:rsidR="0048361C" w:rsidRPr="0048361C" w14:paraId="1CAEEB03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96BE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4DF4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1 (10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5672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4 (48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1E6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 (1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1EE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 (49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24D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 (11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358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 (51.1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27AC6BC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7DE5E086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9D64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at al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F438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04 (86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01F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 (18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9BFE9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3 (87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386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13.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349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3 (85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7465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 (16.3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217418B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35A01B61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7B06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on't kn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893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 (1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F74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0E6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5F9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B82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 (1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B94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1.2)</w:t>
            </w:r>
          </w:p>
        </w:tc>
        <w:tc>
          <w:tcPr>
            <w:tcW w:w="74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2AFFB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4D7FF9D8" w14:textId="77777777" w:rsidTr="0048361C">
        <w:trPr>
          <w:trHeight w:val="285"/>
        </w:trPr>
        <w:tc>
          <w:tcPr>
            <w:tcW w:w="4252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33F3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icotine Replacement Therapy, n (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D7B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6DA048C4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AB36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04FE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0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5DF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 (6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A907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06D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6.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519C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0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20A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7.2)</w:t>
            </w:r>
          </w:p>
        </w:tc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62DC0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0</w:t>
            </w:r>
          </w:p>
        </w:tc>
      </w:tr>
      <w:tr w:rsidR="0048361C" w:rsidRPr="0048361C" w14:paraId="14C0016A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47EF0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A13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8 (9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A7A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 (18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8D8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 (7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424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 (17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D698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 (11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475D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 (19.5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0EA96CC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5B0F4902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0C89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at al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B31F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29 (88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6D7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1 (69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AFA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9 (89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FEC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 (7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538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1 (86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85CE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6 (67.8)</w:t>
            </w:r>
          </w:p>
        </w:tc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252A190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4AFB8035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0AA4A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on't kn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1CD8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 (1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46A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5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E69D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1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D3B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5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250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 (2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AE2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5.5)</w:t>
            </w:r>
          </w:p>
        </w:tc>
        <w:tc>
          <w:tcPr>
            <w:tcW w:w="74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FBC68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1E03E248" w14:textId="77777777" w:rsidTr="0048361C">
        <w:trPr>
          <w:trHeight w:val="285"/>
        </w:trPr>
        <w:tc>
          <w:tcPr>
            <w:tcW w:w="4252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4B65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Cigarette Smokeable Tobacco Products, n (%)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vAlign w:val="center"/>
          </w:tcPr>
          <w:p w14:paraId="14C328E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1AA8C1F0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B3E2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A2C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 (9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25D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 (7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ADE3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 (9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807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6.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BCE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1 (9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DC4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(8.5)</w:t>
            </w:r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56AA3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</w:t>
            </w:r>
          </w:p>
        </w:tc>
      </w:tr>
      <w:tr w:rsidR="0048361C" w:rsidRPr="0048361C" w14:paraId="2771EF59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DC0B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dail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734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5 (26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559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 (17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291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 (27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8ADA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19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BBF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 (27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D1D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 (15.7)</w:t>
            </w:r>
          </w:p>
        </w:tc>
        <w:tc>
          <w:tcPr>
            <w:tcW w:w="74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39BF70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0D422CC4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F803FE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at all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DBE1F3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9 (62.4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1C11338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9 (70.3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70B1DB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3 (62.9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7EDAA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1 (69.5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D9814B6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0 (61.5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E5F5951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8 (70.8)</w:t>
            </w:r>
          </w:p>
        </w:tc>
        <w:tc>
          <w:tcPr>
            <w:tcW w:w="74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F2520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5CE389B5" w14:textId="77777777" w:rsidTr="0048361C">
        <w:trPr>
          <w:trHeight w:val="285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C1A98" w14:textId="77777777" w:rsidR="0048361C" w:rsidRPr="0048361C" w:rsidRDefault="0048361C" w:rsidP="0048361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on't kn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50652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 (1.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04E1B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 (4.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1453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0.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A106D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4.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4E237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.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72FCC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5.1)</w:t>
            </w:r>
          </w:p>
        </w:tc>
        <w:tc>
          <w:tcPr>
            <w:tcW w:w="74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A17A74" w14:textId="77777777" w:rsidR="0048361C" w:rsidRPr="0048361C" w:rsidRDefault="0048361C" w:rsidP="00483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1C" w:rsidRPr="0048361C" w14:paraId="7B6E3DF1" w14:textId="77777777" w:rsidTr="0048361C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26CF3B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atistical comparison between predominant fruit/other and predominant mint users at Month 6. Categorical variables were compared using chi-square tests.</w:t>
            </w:r>
          </w:p>
          <w:p w14:paraId="0BE8C22F" w14:textId="77777777" w:rsidR="0048361C" w:rsidRPr="0048361C" w:rsidRDefault="0048361C" w:rsidP="0048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4836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l comparisons between difference between Baseline and Month 6 p&lt;0.001 among both user groups.</w:t>
            </w:r>
          </w:p>
        </w:tc>
      </w:tr>
    </w:tbl>
    <w:p w14:paraId="75BE8A6D" w14:textId="77777777" w:rsidR="008F04F2" w:rsidRDefault="008F04F2"/>
    <w:sectPr w:rsidR="008F04F2" w:rsidSect="004836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6E4D78" w14:textId="77777777" w:rsidR="009726BC" w:rsidRDefault="009726BC" w:rsidP="009726BC">
      <w:pPr>
        <w:spacing w:after="0" w:line="240" w:lineRule="auto"/>
      </w:pPr>
      <w:r>
        <w:separator/>
      </w:r>
    </w:p>
  </w:endnote>
  <w:endnote w:type="continuationSeparator" w:id="0">
    <w:p w14:paraId="7C75150A" w14:textId="77777777" w:rsidR="009726BC" w:rsidRDefault="009726BC" w:rsidP="00972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2E6404" w14:textId="77777777" w:rsidR="009726BC" w:rsidRDefault="009726BC" w:rsidP="009726BC">
      <w:pPr>
        <w:spacing w:after="0" w:line="240" w:lineRule="auto"/>
      </w:pPr>
      <w:r>
        <w:separator/>
      </w:r>
    </w:p>
  </w:footnote>
  <w:footnote w:type="continuationSeparator" w:id="0">
    <w:p w14:paraId="1559962F" w14:textId="77777777" w:rsidR="009726BC" w:rsidRDefault="009726BC" w:rsidP="00972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1C"/>
    <w:rsid w:val="000939CD"/>
    <w:rsid w:val="0048361C"/>
    <w:rsid w:val="006D2674"/>
    <w:rsid w:val="008A2CD2"/>
    <w:rsid w:val="008F04F2"/>
    <w:rsid w:val="0097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42F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6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6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6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6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6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6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6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6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6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6BC"/>
  </w:style>
  <w:style w:type="paragraph" w:styleId="Footer">
    <w:name w:val="footer"/>
    <w:basedOn w:val="Normal"/>
    <w:link w:val="FooterChar"/>
    <w:uiPriority w:val="99"/>
    <w:unhideWhenUsed/>
    <w:rsid w:val="00972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5T15:48:00Z</dcterms:created>
  <dcterms:modified xsi:type="dcterms:W3CDTF">2024-10-15T15:48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76ce46-357f-46de-88d6-77b9bbb83c46_Enabled">
    <vt:lpwstr>true</vt:lpwstr>
  </property>
  <property fmtid="{D5CDD505-2E9C-101B-9397-08002B2CF9AE}" pid="3" name="MSIP_Label_3c76ce46-357f-46de-88d6-77b9bbb83c46_SetDate">
    <vt:lpwstr>2024-10-15T15:48:43Z</vt:lpwstr>
  </property>
  <property fmtid="{D5CDD505-2E9C-101B-9397-08002B2CF9AE}" pid="4" name="MSIP_Label_3c76ce46-357f-46de-88d6-77b9bbb83c46_Method">
    <vt:lpwstr>Privileged</vt:lpwstr>
  </property>
  <property fmtid="{D5CDD505-2E9C-101B-9397-08002B2CF9AE}" pid="5" name="MSIP_Label_3c76ce46-357f-46de-88d6-77b9bbb83c46_Name">
    <vt:lpwstr>Public</vt:lpwstr>
  </property>
  <property fmtid="{D5CDD505-2E9C-101B-9397-08002B2CF9AE}" pid="6" name="MSIP_Label_3c76ce46-357f-46de-88d6-77b9bbb83c46_SiteId">
    <vt:lpwstr>4e2c6054-71cb-48f1-bd6c-3a9705aca71b</vt:lpwstr>
  </property>
  <property fmtid="{D5CDD505-2E9C-101B-9397-08002B2CF9AE}" pid="7" name="MSIP_Label_3c76ce46-357f-46de-88d6-77b9bbb83c46_ActionId">
    <vt:lpwstr>bc2f582f-4c03-4100-96c3-723dc9e254c6</vt:lpwstr>
  </property>
  <property fmtid="{D5CDD505-2E9C-101B-9397-08002B2CF9AE}" pid="8" name="MSIP_Label_3c76ce46-357f-46de-88d6-77b9bbb83c46_ContentBits">
    <vt:lpwstr>0</vt:lpwstr>
  </property>
  <property fmtid="{D5CDD505-2E9C-101B-9397-08002B2CF9AE}" pid="9" name="_MarkAsFinal">
    <vt:bool>true</vt:bool>
  </property>
</Properties>
</file>